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165D" w:rsidRPr="003279E6" w:rsidRDefault="0082165D" w:rsidP="0082165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4E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 </w:t>
      </w:r>
      <w:r w:rsidRPr="003279E6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6F4E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6F4E8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279E6">
        <w:rPr>
          <w:rFonts w:ascii="Times New Roman" w:hAnsi="Times New Roman" w:cs="Times New Roman"/>
          <w:sz w:val="24"/>
          <w:szCs w:val="24"/>
          <w:lang w:val="en-US"/>
        </w:rPr>
        <w:t xml:space="preserve"> Convergent validity of the PDQ</w:t>
      </w:r>
      <w:r w:rsidRPr="003279E6">
        <w:rPr>
          <w:rFonts w:ascii="Times New Roman" w:hAnsi="Times New Roman" w:cs="Times New Roman"/>
          <w:bCs/>
          <w:sz w:val="24"/>
          <w:szCs w:val="24"/>
          <w:lang w:val="en-US"/>
        </w:rPr>
        <w:t>-39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the UPDRS </w:t>
      </w:r>
      <w:r w:rsidRPr="003279E6">
        <w:rPr>
          <w:rFonts w:ascii="Times New Roman" w:hAnsi="Times New Roman" w:cs="Times New Roman"/>
          <w:sz w:val="24"/>
          <w:szCs w:val="24"/>
          <w:lang w:val="en-US"/>
        </w:rPr>
        <w:t>for people with low and high MOCA scor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enraster"/>
        <w:tblW w:w="9067" w:type="dxa"/>
        <w:tblInd w:w="-5" w:type="dxa"/>
        <w:tblLook w:val="04A0" w:firstRow="1" w:lastRow="0" w:firstColumn="1" w:lastColumn="0" w:noHBand="0" w:noVBand="1"/>
      </w:tblPr>
      <w:tblGrid>
        <w:gridCol w:w="2295"/>
        <w:gridCol w:w="1366"/>
        <w:gridCol w:w="954"/>
        <w:gridCol w:w="887"/>
        <w:gridCol w:w="1702"/>
        <w:gridCol w:w="900"/>
        <w:gridCol w:w="963"/>
      </w:tblGrid>
      <w:tr w:rsidR="0082165D" w:rsidRPr="001152E0" w:rsidTr="008A5F8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PDQ-39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MOCA &lt; 21</w:t>
            </w:r>
          </w:p>
        </w:tc>
        <w:tc>
          <w:tcPr>
            <w:tcW w:w="35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MOCA ≥ 21</w:t>
            </w:r>
          </w:p>
        </w:tc>
      </w:tr>
      <w:tr w:rsidR="0082165D" w:rsidRPr="001152E0" w:rsidTr="008A5F8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165D" w:rsidRPr="001152E0" w:rsidRDefault="0082165D" w:rsidP="008A5F8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UPDRS (N=48)</w:t>
            </w:r>
          </w:p>
        </w:tc>
        <w:tc>
          <w:tcPr>
            <w:tcW w:w="35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UPDRS (N = 60)</w:t>
            </w:r>
          </w:p>
        </w:tc>
      </w:tr>
      <w:tr w:rsidR="0082165D" w:rsidRPr="001152E0" w:rsidTr="008A5F8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165D" w:rsidRPr="001152E0" w:rsidRDefault="0082165D" w:rsidP="008A5F8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Spearman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52E0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CI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Spearman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52E0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CI</w:t>
            </w:r>
          </w:p>
        </w:tc>
      </w:tr>
      <w:tr w:rsidR="0082165D" w:rsidRPr="001152E0" w:rsidTr="008A5F8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PDQ-39 total score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45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0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19, .65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547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35, .70</w:t>
            </w:r>
          </w:p>
        </w:tc>
      </w:tr>
      <w:tr w:rsidR="0082165D" w:rsidRPr="001152E0" w:rsidTr="008A5F8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Mobility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46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0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21, .66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63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45, .76</w:t>
            </w:r>
          </w:p>
        </w:tc>
      </w:tr>
      <w:tr w:rsidR="0082165D" w:rsidRPr="001152E0" w:rsidTr="008A5F8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Activities of Daily Living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50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27, .69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491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28, .66</w:t>
            </w:r>
          </w:p>
        </w:tc>
      </w:tr>
      <w:tr w:rsidR="0082165D" w:rsidRPr="001152E0" w:rsidTr="008A5F8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Cognition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30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30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2, .54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332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08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09, .54</w:t>
            </w:r>
          </w:p>
        </w:tc>
      </w:tr>
      <w:tr w:rsidR="0082165D" w:rsidRPr="001152E0" w:rsidTr="008A5F8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1152E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Bodily Discomfort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11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41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-.17, .39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448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.22, .63</w:t>
            </w:r>
          </w:p>
        </w:tc>
      </w:tr>
      <w:tr w:rsidR="0082165D" w:rsidRPr="001156D2" w:rsidTr="008A5F89">
        <w:tc>
          <w:tcPr>
            <w:tcW w:w="906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Style w:val="Tabellenraster"/>
              <w:tblW w:w="9186" w:type="dxa"/>
              <w:tblBorders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9186"/>
            </w:tblGrid>
            <w:tr w:rsidR="0082165D" w:rsidRPr="001156D2" w:rsidTr="008A5F89">
              <w:trPr>
                <w:trHeight w:val="332"/>
              </w:trPr>
              <w:tc>
                <w:tcPr>
                  <w:tcW w:w="918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2165D" w:rsidRDefault="0082165D" w:rsidP="008A5F89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3470D4">
                    <w:rPr>
                      <w:rFonts w:ascii="Times New Roman" w:hAnsi="Times New Roman" w:cs="Times New Roman"/>
                      <w:sz w:val="20"/>
                      <w:szCs w:val="20"/>
                      <w:lang w:val="en-US" w:eastAsia="de-DE"/>
                    </w:rPr>
                    <w:t xml:space="preserve">Note: </w:t>
                  </w:r>
                  <w:r w:rsidRPr="003470D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DQ</w:t>
                  </w:r>
                  <w:r w:rsidRPr="001152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-39: Parkinson’s Disease Questionnaire 39;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UPDRS: Movement-Disorder-Society sponsored </w:t>
                  </w:r>
                </w:p>
                <w:p w:rsidR="0082165D" w:rsidRDefault="0082165D" w:rsidP="008A5F89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unified Parkinson’s Disease Rating Scale, motor assessment</w:t>
                  </w:r>
                  <w:r w:rsidRPr="001152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, MOCA: Montreal Cognitive Assessment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, </w:t>
                  </w:r>
                </w:p>
                <w:p w:rsidR="0082165D" w:rsidRPr="001152E0" w:rsidRDefault="0082165D" w:rsidP="008A5F89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I: 95% confidence interval</w:t>
                  </w:r>
                </w:p>
              </w:tc>
            </w:tr>
          </w:tbl>
          <w:p w:rsidR="0082165D" w:rsidRPr="001152E0" w:rsidRDefault="0082165D" w:rsidP="008A5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</w:p>
        </w:tc>
      </w:tr>
    </w:tbl>
    <w:p w:rsidR="003063D3" w:rsidRPr="0082165D" w:rsidRDefault="003063D3" w:rsidP="0082165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3063D3" w:rsidRPr="008216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65D"/>
    <w:rsid w:val="003063D3"/>
    <w:rsid w:val="00821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AB72C"/>
  <w15:chartTrackingRefBased/>
  <w15:docId w15:val="{3956608C-0911-4131-AB4E-B00AF110E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2165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216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615</Characters>
  <Application>Microsoft Office Word</Application>
  <DocSecurity>0</DocSecurity>
  <Lines>5</Lines>
  <Paragraphs>1</Paragraphs>
  <ScaleCrop>false</ScaleCrop>
  <Company>Universitätsklinikum Halle (Saale)</Company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nenberg, Aline</dc:creator>
  <cp:keywords/>
  <dc:description/>
  <cp:lastModifiedBy>Schönenberg, Aline</cp:lastModifiedBy>
  <cp:revision>1</cp:revision>
  <dcterms:created xsi:type="dcterms:W3CDTF">2022-02-14T14:25:00Z</dcterms:created>
  <dcterms:modified xsi:type="dcterms:W3CDTF">2022-02-14T14:25:00Z</dcterms:modified>
</cp:coreProperties>
</file>